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C6523" w14:textId="77777777" w:rsidR="008365E0" w:rsidRPr="00464D6D" w:rsidRDefault="008365E0" w:rsidP="008365E0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464D6D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1: </w:t>
      </w:r>
    </w:p>
    <w:p w14:paraId="0C60D732" w14:textId="77777777" w:rsidR="008365E0" w:rsidRPr="00536F04" w:rsidRDefault="008365E0" w:rsidP="008365E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2C46CB" w14:textId="77777777" w:rsidR="008365E0" w:rsidRPr="00536F04" w:rsidRDefault="008365E0" w:rsidP="008365E0">
      <w:pPr>
        <w:spacing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AU"/>
        </w:rPr>
      </w:pPr>
      <w:r w:rsidRPr="00536F04">
        <w:rPr>
          <w:rFonts w:ascii="Times New Roman" w:eastAsiaTheme="minorHAnsi" w:hAnsi="Times New Roman" w:cs="Times New Roman"/>
          <w:b/>
          <w:sz w:val="24"/>
          <w:szCs w:val="24"/>
          <w:lang w:val="en-AU"/>
        </w:rPr>
        <w:t>PRISMA 2020 flow diagram for new systematic reviews which included searches of databases and other sources only</w:t>
      </w:r>
    </w:p>
    <w:p w14:paraId="0FA4CB57" w14:textId="77777777" w:rsidR="008365E0" w:rsidRDefault="008365E0" w:rsidP="008365E0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Theme="minorHAnsi" w:eastAsiaTheme="minorHAnsi" w:hAnsiTheme="minorHAnsi" w:cstheme="minorBidi"/>
          <w:noProof/>
          <w:lang w:val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B56E47" wp14:editId="070C5DEB">
                <wp:simplePos x="0" y="0"/>
                <wp:positionH relativeFrom="column">
                  <wp:posOffset>68580</wp:posOffset>
                </wp:positionH>
                <wp:positionV relativeFrom="paragraph">
                  <wp:posOffset>152400</wp:posOffset>
                </wp:positionV>
                <wp:extent cx="6126478" cy="6675120"/>
                <wp:effectExtent l="0" t="0" r="27305" b="1143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6478" cy="6675120"/>
                          <a:chOff x="0" y="0"/>
                          <a:chExt cx="5563931" cy="6494303"/>
                        </a:xfrm>
                      </wpg:grpSpPr>
                      <wps:wsp>
                        <wps:cNvPr id="14" name="Straight Arrow Connector 14"/>
                        <wps:cNvCnPr/>
                        <wps:spPr>
                          <a:xfrm>
                            <a:off x="2352675" y="1019175"/>
                            <a:ext cx="56327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18" name="Group 18"/>
                        <wpg:cNvGrpSpPr/>
                        <wpg:grpSpPr>
                          <a:xfrm>
                            <a:off x="0" y="0"/>
                            <a:ext cx="5563931" cy="6494303"/>
                            <a:chOff x="0" y="0"/>
                            <a:chExt cx="5563931" cy="6494303"/>
                          </a:xfrm>
                        </wpg:grpSpPr>
                        <wps:wsp>
                          <wps:cNvPr id="1" name="Rectangle 1"/>
                          <wps:cNvSpPr/>
                          <wps:spPr>
                            <a:xfrm>
                              <a:off x="459579" y="409575"/>
                              <a:ext cx="1887220" cy="1243584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880A30D" w14:textId="77777777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cords identified from*:</w:t>
                                </w:r>
                              </w:p>
                              <w:p w14:paraId="29FC1AB7" w14:textId="692AD770" w:rsidR="008365E0" w:rsidRPr="00AE5B98" w:rsidRDefault="008365E0" w:rsidP="008365E0">
                                <w:pPr>
                                  <w:spacing w:line="240" w:lineRule="auto"/>
                                  <w:ind w:left="284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Databases (n =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0,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29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4799B506" w14:textId="35032AA1" w:rsidR="008365E0" w:rsidRPr="00AE5B98" w:rsidRDefault="008365E0" w:rsidP="008365E0">
                                <w:pPr>
                                  <w:spacing w:line="240" w:lineRule="auto"/>
                                  <w:ind w:left="284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Other Sources (n = </w:t>
                                </w:r>
                                <w:r w:rsidR="0000435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7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Rectangle 2"/>
                          <wps:cNvSpPr/>
                          <wps:spPr>
                            <a:xfrm>
                              <a:off x="2935775" y="409575"/>
                              <a:ext cx="2600476" cy="124299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5AE9C12" w14:textId="77777777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Records removed 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before screening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:</w:t>
                                </w:r>
                              </w:p>
                              <w:p w14:paraId="06A61C5C" w14:textId="6D975C27" w:rsidR="008365E0" w:rsidRPr="00AE5B98" w:rsidRDefault="008365E0" w:rsidP="008365E0">
                                <w:pPr>
                                  <w:spacing w:line="240" w:lineRule="auto"/>
                                  <w:ind w:left="284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Duplicate records </w:t>
                                </w:r>
                                <w:r w:rsidR="001C7253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moved (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 =</w:t>
                                </w:r>
                                <w:r w:rsidR="0000435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4,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94</w:t>
                                </w:r>
                                <w:r w:rsidR="000167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2D9AA348" w14:textId="77777777" w:rsidR="008365E0" w:rsidRPr="00560609" w:rsidRDefault="008365E0" w:rsidP="008365E0">
                                <w:pPr>
                                  <w:spacing w:line="240" w:lineRule="auto"/>
                                  <w:ind w:left="284"/>
                                  <w:rPr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459579" y="1943100"/>
                              <a:ext cx="1887220" cy="52641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5EDF1AA" w14:textId="77777777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cords screened.</w:t>
                                </w:r>
                              </w:p>
                              <w:p w14:paraId="145CB8E3" w14:textId="289666FD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5,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9</w:t>
                                </w:r>
                                <w:r w:rsidR="000167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ectangle 4"/>
                          <wps:cNvSpPr/>
                          <wps:spPr>
                            <a:xfrm>
                              <a:off x="2945299" y="1943100"/>
                              <a:ext cx="2604217" cy="52641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5F19FF4" w14:textId="040108CF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Records 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xcluded.</w:t>
                                </w:r>
                              </w:p>
                              <w:p w14:paraId="41921B1F" w14:textId="3A391D72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 w:rsidR="0000435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4,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8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84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459579" y="2762250"/>
                              <a:ext cx="1887220" cy="52641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98FBA3D" w14:textId="77777777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 sought for retrieval.</w:t>
                                </w:r>
                              </w:p>
                              <w:p w14:paraId="69E87553" w14:textId="23FCA2E5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4</w:t>
                                </w:r>
                                <w:r w:rsidR="000167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09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2945298" y="2781300"/>
                              <a:ext cx="2618633" cy="52641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5D25BCC" w14:textId="0104BDBB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Reports not </w:t>
                                </w:r>
                                <w:r w:rsidR="00AE5B98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trieved.</w:t>
                                </w:r>
                              </w:p>
                              <w:p w14:paraId="3218836B" w14:textId="5912675E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n =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459579" y="3581400"/>
                              <a:ext cx="1887220" cy="52641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5343A4F" w14:textId="77777777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 assessed for eligibility.</w:t>
                                </w:r>
                              </w:p>
                              <w:p w14:paraId="1FADE169" w14:textId="1D430432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40</w:t>
                                </w:r>
                                <w:r w:rsidR="000167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8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2954517" y="3581219"/>
                              <a:ext cx="2594428" cy="2913084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E2A982E" w14:textId="1525896C" w:rsidR="008365E0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 excluded (n=</w:t>
                                </w:r>
                                <w:r w:rsidR="003079D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0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:</w:t>
                                </w:r>
                              </w:p>
                              <w:p w14:paraId="531CEBE9" w14:textId="363B7CFF" w:rsidR="008365E0" w:rsidRPr="00AE5B98" w:rsidRDefault="00AE5B98" w:rsidP="008365E0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</w:t>
                                </w:r>
                                <w:r w:rsidR="00DC5B51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that are n</w:t>
                                </w:r>
                                <w:r w:rsidR="00F3181B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ot a quantitative, 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qualitative,</w:t>
                                </w:r>
                                <w:r w:rsidR="00F3181B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or mixed-method </w:t>
                                </w:r>
                                <w:r w:rsidR="00DC5B51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study (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 =1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 w:rsidR="000167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02BC7E1C" w14:textId="15BC3571" w:rsidR="008365E0" w:rsidRPr="00AE5B98" w:rsidRDefault="00AE5B98" w:rsidP="00DC5B51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</w:t>
                                </w:r>
                                <w:r w:rsidR="00DC5B51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that are n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ot a Process Evaluation</w:t>
                                </w:r>
                                <w:r w:rsidR="00DC5B51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PE) or does not include at least 1 PE-related outcome.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n = </w:t>
                                </w:r>
                                <w:r w:rsidR="003079D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</w:t>
                                </w:r>
                                <w:r w:rsidR="000167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143EB790" w14:textId="6B3633EF" w:rsidR="008365E0" w:rsidRPr="00AE5B98" w:rsidRDefault="00AE5B98" w:rsidP="008365E0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 where DSME, DSMS or DSMES programs are not delivered in a traditional, face to face, group-based format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n = </w:t>
                                </w:r>
                                <w:r w:rsidR="00085DA8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 w:rsidR="000167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5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4514DC6B" w14:textId="26FF387B" w:rsidR="008365E0" w:rsidRPr="00AE5B98" w:rsidRDefault="00AE5B98" w:rsidP="008365E0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 n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ot written in English (n=</w:t>
                                </w:r>
                                <w:r w:rsidR="003079D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0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4C58BBD4" w14:textId="2D33D28E" w:rsidR="008365E0" w:rsidRPr="00AE5B98" w:rsidRDefault="00AE5B98" w:rsidP="008365E0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 that do not focus on a DSME, DSMS, or DSMES intervention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n=</w:t>
                                </w:r>
                                <w:r w:rsidR="00955BC6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="003079D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032A8E62" w14:textId="4137D62B" w:rsidR="008365E0" w:rsidRPr="00AE5B98" w:rsidRDefault="00AE5B98" w:rsidP="008365E0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ports that do not include participants at least 18 years with either T1DM OR T2DM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n=</w:t>
                                </w:r>
                                <w:r w:rsidR="003079D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7</w:t>
                                </w:r>
                                <w:r w:rsidR="008365E0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5E4A820F" w14:textId="77777777" w:rsidR="008365E0" w:rsidRPr="007903C1" w:rsidRDefault="008365E0" w:rsidP="008365E0">
                                <w:pPr>
                                  <w:pStyle w:val="ListParagraph"/>
                                  <w:spacing w:after="0" w:line="240" w:lineRule="auto"/>
                                  <w:ind w:left="100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440529" y="4876679"/>
                              <a:ext cx="1887220" cy="904996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DD47670" w14:textId="0E6E90E1" w:rsidR="00212C86" w:rsidRPr="00AE5B98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Studies included in </w:t>
                                </w:r>
                                <w:r w:rsidR="000167DF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view.</w:t>
                                </w:r>
                              </w:p>
                              <w:p w14:paraId="1387F498" w14:textId="50017A3F" w:rsidR="00212C86" w:rsidRPr="00AE5B98" w:rsidRDefault="00212C86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k=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6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8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 in (n=</w:t>
                                </w:r>
                                <w:r w:rsidR="00B410F5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7</w:t>
                                </w:r>
                                <w:r w:rsidR="00247957"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8</w:t>
                                </w:r>
                                <w:r w:rsidRPr="00AE5B9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) articles </w:t>
                                </w:r>
                              </w:p>
                              <w:p w14:paraId="171C21D6" w14:textId="77777777" w:rsidR="008365E0" w:rsidRPr="007903C1" w:rsidRDefault="008365E0" w:rsidP="008365E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2355054" y="2190750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2364579" y="3038475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2374104" y="3867150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1" name="Flowchart: Alternate Process 31"/>
                          <wps:cNvSpPr/>
                          <wps:spPr>
                            <a:xfrm rot="16200000">
                              <a:off x="-503716" y="894080"/>
                              <a:ext cx="1276985" cy="26289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5B9BD5">
                                <a:lumMod val="60000"/>
                                <a:lumOff val="4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A1A9839" w14:textId="77777777" w:rsidR="008365E0" w:rsidRPr="001502CF" w:rsidRDefault="008365E0" w:rsidP="008365E0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1502CF"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Flowchart: Alternate Process 32"/>
                          <wps:cNvSpPr/>
                          <wps:spPr>
                            <a:xfrm rot="16200000">
                              <a:off x="-1262223" y="3193097"/>
                              <a:ext cx="2787335" cy="26289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5B9BD5">
                                <a:lumMod val="60000"/>
                                <a:lumOff val="4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3606C01" w14:textId="77777777" w:rsidR="008365E0" w:rsidRDefault="008365E0" w:rsidP="008365E0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Screening</w:t>
                                </w:r>
                              </w:p>
                              <w:p w14:paraId="151C3251" w14:textId="77777777" w:rsidR="008365E0" w:rsidRPr="001502CF" w:rsidRDefault="008365E0" w:rsidP="008365E0">
                                <w:pPr>
                                  <w:spacing w:line="240" w:lineRule="auto"/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Flowchart: Alternate Process 33"/>
                          <wps:cNvSpPr/>
                          <wps:spPr>
                            <a:xfrm rot="16200000">
                              <a:off x="-634843" y="5496877"/>
                              <a:ext cx="1554165" cy="26289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5B9BD5">
                                <a:lumMod val="60000"/>
                                <a:lumOff val="4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3EF9C22" w14:textId="77777777" w:rsidR="008365E0" w:rsidRPr="001502CF" w:rsidRDefault="008365E0" w:rsidP="008365E0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Straight Arrow Connector 27"/>
                          <wps:cNvCnPr/>
                          <wps:spPr>
                            <a:xfrm>
                              <a:off x="1297779" y="1647825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Straight Arrow Connector 35"/>
                          <wps:cNvCnPr/>
                          <wps:spPr>
                            <a:xfrm>
                              <a:off x="1297779" y="2476500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>
                              <a:off x="1307304" y="3286125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>
                              <a:off x="1297779" y="4114800"/>
                              <a:ext cx="0" cy="746151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9" name="Flowchart: Alternate Process 29"/>
                          <wps:cNvSpPr/>
                          <wps:spPr>
                            <a:xfrm>
                              <a:off x="450054" y="0"/>
                              <a:ext cx="4924425" cy="28575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FFC000"/>
                            </a:solidFill>
                            <a:ln w="12700" cap="flat" cmpd="sng" algn="ctr">
                              <a:solidFill>
                                <a:srgbClr val="FFC000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E2E3450" w14:textId="77777777" w:rsidR="008365E0" w:rsidRPr="007903C1" w:rsidRDefault="008365E0" w:rsidP="008365E0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</w:pPr>
                                <w:r w:rsidRPr="007903C1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</w:rPr>
                                  <w:t>Identification of studies via databases and other sourc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B56E47" id="Group 22" o:spid="_x0000_s1026" style="position:absolute;margin-left:5.4pt;margin-top:12pt;width:482.4pt;height:525.6pt;z-index:251659264;mso-width-relative:margin;mso-height-relative:margin" coordsize="55639,649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27" type="#_x0000_t32" style="position:absolute;left:23526;top:10191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" strokecolor="windowText" strokeweight=".5pt">
                  <v:stroke endarrow="block" joinstyle="miter"/>
                </v:shape>
                <v:group id="Group 18" o:spid="_x0000_s1028" style="position:absolute;width:55639;height:64943" coordsize="55639,64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rect id="Rectangle 1" o:spid="_x0000_s1029" style="position:absolute;left:4595;top:4095;width:18872;height:12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" filled="f" strokecolor="windowText" strokeweight="1pt">
                    <v:textbox>
                      <w:txbxContent>
                        <w:p w14:paraId="6880A30D" w14:textId="77777777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cords identified from*:</w:t>
                          </w:r>
                        </w:p>
                        <w:p w14:paraId="29FC1AB7" w14:textId="692AD770" w:rsidR="008365E0" w:rsidRPr="00AE5B98" w:rsidRDefault="008365E0" w:rsidP="008365E0">
                          <w:pPr>
                            <w:spacing w:line="240" w:lineRule="auto"/>
                            <w:ind w:left="284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Databases (n =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10,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229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4799B506" w14:textId="35032AA1" w:rsidR="008365E0" w:rsidRPr="00AE5B98" w:rsidRDefault="008365E0" w:rsidP="008365E0">
                          <w:pPr>
                            <w:spacing w:line="240" w:lineRule="auto"/>
                            <w:ind w:left="284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Other Sources (n = </w:t>
                          </w:r>
                          <w:r w:rsidR="0000435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7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2" o:spid="_x0000_s1030" style="position:absolute;left:29357;top:4095;width:26005;height:12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" filled="f" strokecolor="windowText" strokeweight="1pt">
                    <v:textbox>
                      <w:txbxContent>
                        <w:p w14:paraId="35AE9C12" w14:textId="77777777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Records removed </w:t>
                          </w:r>
                          <w:r w:rsidRPr="00AE5B98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before screening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:</w:t>
                          </w:r>
                        </w:p>
                        <w:p w14:paraId="06A61C5C" w14:textId="6D975C27" w:rsidR="008365E0" w:rsidRPr="00AE5B98" w:rsidRDefault="008365E0" w:rsidP="008365E0">
                          <w:pPr>
                            <w:spacing w:line="240" w:lineRule="auto"/>
                            <w:ind w:left="284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Duplicate records </w:t>
                          </w:r>
                          <w:r w:rsidR="001C7253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moved (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n =</w:t>
                          </w:r>
                          <w:r w:rsidR="0000435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4,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94</w:t>
                          </w:r>
                          <w:r w:rsidR="000167DF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2D9AA348" w14:textId="77777777" w:rsidR="008365E0" w:rsidRPr="00560609" w:rsidRDefault="008365E0" w:rsidP="008365E0">
                          <w:pPr>
                            <w:spacing w:line="240" w:lineRule="auto"/>
                            <w:ind w:left="284"/>
                            <w:rPr>
                              <w:color w:val="000000" w:themeColor="text1"/>
                              <w:sz w:val="18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3" o:spid="_x0000_s1031" style="position:absolute;left:4595;top:19431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" filled="f" strokecolor="windowText" strokeweight="1pt">
                    <v:textbox>
                      <w:txbxContent>
                        <w:p w14:paraId="05EDF1AA" w14:textId="77777777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cords screened.</w:t>
                          </w:r>
                        </w:p>
                        <w:p w14:paraId="145CB8E3" w14:textId="289666FD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5,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29</w:t>
                          </w:r>
                          <w:r w:rsidR="000167DF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4" o:spid="_x0000_s1032" style="position:absolute;left:29452;top:19431;width:26043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" filled="f" strokecolor="windowText" strokeweight="1pt">
                    <v:textbox>
                      <w:txbxContent>
                        <w:p w14:paraId="25F19FF4" w14:textId="040108CF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Records 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excluded.</w:t>
                          </w:r>
                        </w:p>
                        <w:p w14:paraId="41921B1F" w14:textId="3A391D72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 w:rsidR="0000435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4,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8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84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5" o:spid="_x0000_s1033" style="position:absolute;left:4595;top:27622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" filled="f" strokecolor="windowText" strokeweight="1pt">
                    <v:textbox>
                      <w:txbxContent>
                        <w:p w14:paraId="098FBA3D" w14:textId="77777777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 sought for retrieval.</w:t>
                          </w:r>
                        </w:p>
                        <w:p w14:paraId="69E87553" w14:textId="23FCA2E5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4</w:t>
                          </w:r>
                          <w:r w:rsidR="000167DF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09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6" o:spid="_x0000_s1034" style="position:absolute;left:29452;top:27813;width:26187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" filled="f" strokecolor="windowText" strokeweight="1pt">
                    <v:textbox>
                      <w:txbxContent>
                        <w:p w14:paraId="45D25BCC" w14:textId="0104BDBB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Reports not </w:t>
                          </w:r>
                          <w:r w:rsidR="00AE5B98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trieved.</w:t>
                          </w:r>
                        </w:p>
                        <w:p w14:paraId="3218836B" w14:textId="5912675E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(n =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1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8" o:spid="_x0000_s1035" style="position:absolute;left:4595;top:35814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" filled="f" strokecolor="windowText" strokeweight="1pt">
                    <v:textbox>
                      <w:txbxContent>
                        <w:p w14:paraId="65343A4F" w14:textId="77777777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 assessed for eligibility.</w:t>
                          </w:r>
                        </w:p>
                        <w:p w14:paraId="1FADE169" w14:textId="1D430432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40</w:t>
                          </w:r>
                          <w:r w:rsidR="000167DF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8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9" o:spid="_x0000_s1036" style="position:absolute;left:29545;top:35812;width:25944;height:291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" filled="f" strokecolor="windowText" strokeweight="1pt">
                    <v:textbox>
                      <w:txbxContent>
                        <w:p w14:paraId="4E2A982E" w14:textId="1525896C" w:rsidR="008365E0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 excluded (n=</w:t>
                          </w:r>
                          <w:r w:rsidR="003079D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30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:</w:t>
                          </w:r>
                        </w:p>
                        <w:p w14:paraId="531CEBE9" w14:textId="363B7CFF" w:rsidR="008365E0" w:rsidRPr="00AE5B98" w:rsidRDefault="00AE5B98" w:rsidP="008365E0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</w:t>
                          </w:r>
                          <w:r w:rsidR="00DC5B51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 that are n</w:t>
                          </w:r>
                          <w:r w:rsidR="00F3181B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ot a quantitative, 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qualitative,</w:t>
                          </w:r>
                          <w:r w:rsidR="00F3181B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 or mixed-method </w:t>
                          </w:r>
                          <w:r w:rsidR="00DC5B51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study (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n =1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="000167DF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02BC7E1C" w14:textId="15BC3571" w:rsidR="008365E0" w:rsidRPr="00AE5B98" w:rsidRDefault="00AE5B98" w:rsidP="00DC5B51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</w:t>
                          </w:r>
                          <w:r w:rsidR="00DC5B51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 that are n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ot a Process Evaluation</w:t>
                          </w:r>
                          <w:r w:rsidR="00DC5B51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 (PE) or does not include at least 1 PE-related outcome.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 (n = </w:t>
                          </w:r>
                          <w:r w:rsidR="003079D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1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2</w:t>
                          </w:r>
                          <w:r w:rsidR="000167DF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2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143EB790" w14:textId="6B3633EF" w:rsidR="008365E0" w:rsidRPr="00AE5B98" w:rsidRDefault="00AE5B98" w:rsidP="008365E0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 where DSME, DSMS or DSMES programs are not delivered in a traditional, face to face, group-based format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 (n = </w:t>
                          </w:r>
                          <w:r w:rsidR="00085DA8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="000167DF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5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4514DC6B" w14:textId="26FF387B" w:rsidR="008365E0" w:rsidRPr="00AE5B98" w:rsidRDefault="00AE5B98" w:rsidP="008365E0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 n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ot written in English (n=</w:t>
                          </w:r>
                          <w:r w:rsidR="003079D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20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4C58BBD4" w14:textId="2D33D28E" w:rsidR="008365E0" w:rsidRPr="00AE5B98" w:rsidRDefault="00AE5B98" w:rsidP="008365E0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 that do not focus on a DSME, DSMS, or DSMES intervention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 (n=</w:t>
                          </w:r>
                          <w:r w:rsidR="00955BC6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1</w:t>
                          </w:r>
                          <w:r w:rsidR="003079D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032A8E62" w14:textId="4137D62B" w:rsidR="008365E0" w:rsidRPr="00AE5B98" w:rsidRDefault="00AE5B98" w:rsidP="008365E0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ports that do not include participants at least 18 years with either T1DM OR T2DM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 (n=</w:t>
                          </w:r>
                          <w:r w:rsidR="003079D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7</w:t>
                          </w:r>
                          <w:r w:rsidR="008365E0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5E4A820F" w14:textId="77777777" w:rsidR="008365E0" w:rsidRPr="007903C1" w:rsidRDefault="008365E0" w:rsidP="008365E0">
                          <w:pPr>
                            <w:pStyle w:val="ListParagraph"/>
                            <w:spacing w:after="0" w:line="240" w:lineRule="auto"/>
                            <w:ind w:left="100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13" o:spid="_x0000_s1037" style="position:absolute;left:4405;top:48766;width:18872;height:9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" filled="f" strokecolor="windowText" strokeweight="1pt">
                    <v:textbox>
                      <w:txbxContent>
                        <w:p w14:paraId="7DD47670" w14:textId="0E6E90E1" w:rsidR="00212C86" w:rsidRPr="00AE5B98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Studies included in </w:t>
                          </w:r>
                          <w:r w:rsidR="000167DF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review.</w:t>
                          </w:r>
                        </w:p>
                        <w:p w14:paraId="1387F498" w14:textId="50017A3F" w:rsidR="00212C86" w:rsidRPr="00AE5B98" w:rsidRDefault="00212C86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(k=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6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8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) in (n=</w:t>
                          </w:r>
                          <w:r w:rsidR="00B410F5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7</w:t>
                          </w:r>
                          <w:r w:rsidR="00247957"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>8</w:t>
                          </w:r>
                          <w:r w:rsidRPr="00AE5B98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</w:rPr>
                            <w:t xml:space="preserve">) articles </w:t>
                          </w:r>
                        </w:p>
                        <w:p w14:paraId="171C21D6" w14:textId="77777777" w:rsidR="008365E0" w:rsidRPr="007903C1" w:rsidRDefault="008365E0" w:rsidP="008365E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  <v:shape id="Straight Arrow Connector 15" o:spid="_x0000_s1038" type="#_x0000_t32" style="position:absolute;left:23550;top:21907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" strokecolor="windowText" strokeweight=".5pt">
                    <v:stroke endarrow="block" joinstyle="miter"/>
                  </v:shape>
                  <v:shape id="Straight Arrow Connector 16" o:spid="_x0000_s1039" type="#_x0000_t32" style="position:absolute;left:23645;top:30384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" strokecolor="windowText" strokeweight=".5pt">
                    <v:stroke endarrow="block" joinstyle="miter"/>
                  </v:shape>
                  <v:shape id="Straight Arrow Connector 17" o:spid="_x0000_s1040" type="#_x0000_t32" style="position:absolute;left:23741;top:38671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" strokecolor="windowText" strokeweight=".5pt">
                    <v:stroke endarrow="block" joinstyle="miter"/>
                  </v:shape>
                  <v:shapetype id="_x0000_t176" coordsize="21600,21600" o:spt="176" adj="2700" path="m@0,qx0@0l0@2qy@0,21600l@1,21600qx21600@2l21600@0qy@1,xe">
                    <v:stroke joinstyle="miter"/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gradientshapeok="t" limo="10800,10800" o:connecttype="custom" o:connectlocs="@8,0;0,@9;@8,@7;@6,@9" textboxrect="@3,@3,@4,@5"/>
                  </v:shapetype>
                  <v:shape id="Flowchart: Alternate Process 31" o:spid="_x0000_s1041" type="#_x0000_t176" style="position:absolute;left:-5037;top:8940;width:12770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" fillcolor="#9dc3e6" strokecolor="windowText" strokeweight="1pt">
                    <v:textbox>
                      <w:txbxContent>
                        <w:p w14:paraId="2A1A9839" w14:textId="77777777" w:rsidR="008365E0" w:rsidRPr="001502CF" w:rsidRDefault="008365E0" w:rsidP="008365E0">
                          <w:pPr>
                            <w:spacing w:line="240" w:lineRule="auto"/>
                            <w:jc w:val="center"/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1502CF"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Flowchart: Alternate Process 32" o:spid="_x0000_s1042" type="#_x0000_t176" style="position:absolute;left:-12623;top:31931;width:27874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" fillcolor="#9dc3e6" strokecolor="windowText" strokeweight="1pt">
                    <v:textbox>
                      <w:txbxContent>
                        <w:p w14:paraId="33606C01" w14:textId="77777777" w:rsidR="008365E0" w:rsidRDefault="008365E0" w:rsidP="008365E0">
                          <w:pPr>
                            <w:spacing w:line="240" w:lineRule="auto"/>
                            <w:jc w:val="center"/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Screening</w:t>
                          </w:r>
                        </w:p>
                        <w:p w14:paraId="151C3251" w14:textId="77777777" w:rsidR="008365E0" w:rsidRPr="001502CF" w:rsidRDefault="008365E0" w:rsidP="008365E0">
                          <w:pPr>
                            <w:spacing w:line="240" w:lineRule="auto"/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Flowchart: Alternate Process 33" o:spid="_x0000_s1043" type="#_x0000_t176" style="position:absolute;left:-6349;top:54968;width:15542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" fillcolor="#9dc3e6" strokecolor="windowText" strokeweight="1pt">
                    <v:textbox>
                      <w:txbxContent>
                        <w:p w14:paraId="53EF9C22" w14:textId="77777777" w:rsidR="008365E0" w:rsidRPr="001502CF" w:rsidRDefault="008365E0" w:rsidP="008365E0">
                          <w:pPr>
                            <w:spacing w:line="240" w:lineRule="auto"/>
                            <w:jc w:val="center"/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Included</w:t>
                          </w:r>
                        </w:p>
                      </w:txbxContent>
                    </v:textbox>
                  </v:shape>
                  <v:shape id="Straight Arrow Connector 27" o:spid="_x0000_s1044" type="#_x0000_t32" style="position:absolute;left:12977;top:16478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irXxQAAANs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egNbl/iD5CLKwAAAP//AwBQSwECLQAUAAYACAAAACEA2+H2y+4AAACFAQAAEwAAAAAAAAAA&#10;AAAAAAAAAAAAW0NvbnRlbnRfVHlwZXNdLnhtbFBLAQItABQABgAIAAAAIQBa9CxbvwAAABUBAAAL&#10;AAAAAAAAAAAAAAAAAB8BAABfcmVscy8ucmVsc1BLAQItABQABgAIAAAAIQCsSirX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35" o:spid="_x0000_s1045" type="#_x0000_t32" style="position:absolute;left:12977;top:24765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36" o:spid="_x0000_s1046" type="#_x0000_t32" style="position:absolute;left:13073;top:32861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19" o:spid="_x0000_s1047" type="#_x0000_t32" style="position:absolute;left:12977;top:41148;width:0;height:7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" strokecolor="windowText" strokeweight=".5pt">
                    <v:stroke endarrow="block" joinstyle="miter"/>
                  </v:shape>
                  <v:shape id="Flowchart: Alternate Process 29" o:spid="_x0000_s1048" type="#_x0000_t176" style="position:absolute;left:4500;width:49244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" fillcolor="#ffc000" strokecolor="#bc8c00" strokeweight="1pt">
                    <v:textbox>
                      <w:txbxContent>
                        <w:p w14:paraId="4E2E3450" w14:textId="77777777" w:rsidR="008365E0" w:rsidRPr="007903C1" w:rsidRDefault="008365E0" w:rsidP="008365E0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</w:pPr>
                          <w:r w:rsidRPr="007903C1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</w:rPr>
                            <w:t>Identification of studies via databases and other source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0198A2B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2ED66AFD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72D33DCE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2CF6F622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194D3837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427262DB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39475356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0054D3AD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5149479F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034D8C50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510C89FD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6916A034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240CCDF3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1A459BB3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7B72F33F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03EAB432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5E0FA2D3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18E66F7E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5B4FEB65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24066B7E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25568689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0373ED5F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11660073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112BF254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5DFC3CFB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30BC596D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44BF882F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02D847E6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3E4AE758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5A99FBED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6062A596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43775A50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54D07B57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5D188EFF" w14:textId="77777777" w:rsidR="008365E0" w:rsidRPr="00536F04" w:rsidRDefault="008365E0" w:rsidP="008365E0">
      <w:pPr>
        <w:spacing w:line="240" w:lineRule="auto"/>
        <w:rPr>
          <w:rFonts w:asciiTheme="minorHAnsi" w:eastAsiaTheme="minorHAnsi" w:hAnsiTheme="minorHAnsi" w:cstheme="minorBidi"/>
          <w:lang w:val="en-AU"/>
        </w:rPr>
      </w:pPr>
    </w:p>
    <w:p w14:paraId="1232B70A" w14:textId="77777777" w:rsidR="008365E0" w:rsidRPr="00536F04" w:rsidRDefault="008365E0" w:rsidP="008365E0">
      <w:pPr>
        <w:spacing w:after="160" w:line="240" w:lineRule="auto"/>
        <w:rPr>
          <w:rFonts w:asciiTheme="minorHAnsi" w:eastAsiaTheme="minorEastAsia" w:hAnsiTheme="minorHAnsi" w:cstheme="minorBidi"/>
          <w:sz w:val="20"/>
          <w:szCs w:val="20"/>
          <w:lang w:val="en-AU" w:eastAsia="zh-CN"/>
        </w:rPr>
      </w:pPr>
    </w:p>
    <w:p w14:paraId="3EA4AB69" w14:textId="77777777" w:rsidR="008365E0" w:rsidRPr="00536F04" w:rsidRDefault="008365E0" w:rsidP="008365E0">
      <w:pPr>
        <w:spacing w:after="160" w:line="240" w:lineRule="auto"/>
        <w:rPr>
          <w:rFonts w:asciiTheme="minorHAnsi" w:eastAsiaTheme="minorEastAsia" w:hAnsiTheme="minorHAnsi" w:cstheme="minorBidi"/>
          <w:sz w:val="20"/>
          <w:szCs w:val="20"/>
          <w:lang w:val="en-AU" w:eastAsia="zh-CN"/>
        </w:rPr>
      </w:pPr>
    </w:p>
    <w:p w14:paraId="4E50BE80" w14:textId="77777777" w:rsidR="008365E0" w:rsidRPr="007903C1" w:rsidRDefault="008365E0" w:rsidP="008365E0">
      <w:pPr>
        <w:widowControl w:val="0"/>
        <w:autoSpaceDE w:val="0"/>
        <w:autoSpaceDN w:val="0"/>
        <w:adjustRightInd w:val="0"/>
        <w:spacing w:line="183" w:lineRule="atLeast"/>
        <w:jc w:val="both"/>
        <w:rPr>
          <w:rFonts w:ascii="Times New Roman" w:eastAsiaTheme="minorEastAsia" w:hAnsi="Times New Roman" w:cs="Times New Roman"/>
          <w:lang w:val="en-AU" w:eastAsia="zh-CN"/>
        </w:rPr>
      </w:pPr>
      <w:bookmarkStart w:id="0" w:name="_Hlk67299547"/>
    </w:p>
    <w:p w14:paraId="11EBC9A7" w14:textId="77777777" w:rsidR="00AE5B98" w:rsidRDefault="00AE5B98" w:rsidP="008365E0">
      <w:pPr>
        <w:widowControl w:val="0"/>
        <w:autoSpaceDE w:val="0"/>
        <w:autoSpaceDN w:val="0"/>
        <w:adjustRightInd w:val="0"/>
        <w:spacing w:line="183" w:lineRule="atLeast"/>
        <w:jc w:val="both"/>
        <w:rPr>
          <w:rFonts w:ascii="Times New Roman" w:eastAsia="Times New Roman" w:hAnsi="Times New Roman" w:cs="Times New Roman"/>
          <w:i/>
          <w:iCs/>
          <w:lang w:val="en-CA" w:eastAsia="en-CA"/>
        </w:rPr>
      </w:pPr>
    </w:p>
    <w:p w14:paraId="3731A3DE" w14:textId="77777777" w:rsidR="00AE5B98" w:rsidRDefault="00AE5B98" w:rsidP="008365E0">
      <w:pPr>
        <w:widowControl w:val="0"/>
        <w:autoSpaceDE w:val="0"/>
        <w:autoSpaceDN w:val="0"/>
        <w:adjustRightInd w:val="0"/>
        <w:spacing w:line="183" w:lineRule="atLeast"/>
        <w:jc w:val="both"/>
        <w:rPr>
          <w:rFonts w:ascii="Times New Roman" w:eastAsia="Times New Roman" w:hAnsi="Times New Roman" w:cs="Times New Roman"/>
          <w:i/>
          <w:iCs/>
          <w:lang w:val="en-CA" w:eastAsia="en-CA"/>
        </w:rPr>
      </w:pPr>
    </w:p>
    <w:p w14:paraId="0AA908CC" w14:textId="460B365F" w:rsidR="008365E0" w:rsidRPr="00536F04" w:rsidRDefault="008365E0" w:rsidP="008365E0">
      <w:pPr>
        <w:widowControl w:val="0"/>
        <w:autoSpaceDE w:val="0"/>
        <w:autoSpaceDN w:val="0"/>
        <w:adjustRightInd w:val="0"/>
        <w:spacing w:line="183" w:lineRule="atLeast"/>
        <w:jc w:val="both"/>
        <w:rPr>
          <w:rFonts w:ascii="Times New Roman" w:eastAsia="Times New Roman" w:hAnsi="Times New Roman" w:cs="Times New Roman"/>
          <w:lang w:val="en-CA" w:eastAsia="en-CA"/>
        </w:rPr>
      </w:pPr>
      <w:r w:rsidRPr="00536F04">
        <w:rPr>
          <w:rFonts w:ascii="Times New Roman" w:eastAsia="Times New Roman" w:hAnsi="Times New Roman" w:cs="Times New Roman"/>
          <w:i/>
          <w:iCs/>
          <w:lang w:val="en-CA" w:eastAsia="en-CA"/>
        </w:rPr>
        <w:t xml:space="preserve">From: </w:t>
      </w:r>
      <w:r w:rsidRPr="00536F04">
        <w:rPr>
          <w:rFonts w:ascii="Times New Roman" w:eastAsia="Times New Roman" w:hAnsi="Times New Roman" w:cs="Times New Roman"/>
          <w:lang w:val="en-CA" w:eastAsia="en-CA"/>
        </w:rPr>
        <w:t xml:space="preserve"> Page MJ, McKenzie JE, Bossuyt PM, </w:t>
      </w:r>
      <w:proofErr w:type="spellStart"/>
      <w:r w:rsidRPr="00536F04">
        <w:rPr>
          <w:rFonts w:ascii="Times New Roman" w:eastAsia="Times New Roman" w:hAnsi="Times New Roman" w:cs="Times New Roman"/>
          <w:lang w:val="en-CA" w:eastAsia="en-CA"/>
        </w:rPr>
        <w:t>Boutron</w:t>
      </w:r>
      <w:proofErr w:type="spellEnd"/>
      <w:r w:rsidRPr="00536F04">
        <w:rPr>
          <w:rFonts w:ascii="Times New Roman" w:eastAsia="Times New Roman" w:hAnsi="Times New Roman" w:cs="Times New Roman"/>
          <w:lang w:val="en-CA" w:eastAsia="en-CA"/>
        </w:rPr>
        <w:t xml:space="preserve"> I, Hoffmann TC, Mulrow CD, et al. The PRISMA 2020 statement: an updated guideline for reporting systematic reviews. BMJ 2021;</w:t>
      </w:r>
      <w:proofErr w:type="gramStart"/>
      <w:r w:rsidRPr="00536F04">
        <w:rPr>
          <w:rFonts w:ascii="Times New Roman" w:eastAsia="Times New Roman" w:hAnsi="Times New Roman" w:cs="Times New Roman"/>
          <w:lang w:val="en-CA" w:eastAsia="en-CA"/>
        </w:rPr>
        <w:t>372:n</w:t>
      </w:r>
      <w:proofErr w:type="gramEnd"/>
      <w:r w:rsidRPr="00536F04">
        <w:rPr>
          <w:rFonts w:ascii="Times New Roman" w:eastAsia="Times New Roman" w:hAnsi="Times New Roman" w:cs="Times New Roman"/>
          <w:lang w:val="en-CA" w:eastAsia="en-CA"/>
        </w:rPr>
        <w:t xml:space="preserve">71. </w:t>
      </w:r>
      <w:proofErr w:type="spellStart"/>
      <w:r w:rsidRPr="00536F04">
        <w:rPr>
          <w:rFonts w:ascii="Times New Roman" w:eastAsia="Times New Roman" w:hAnsi="Times New Roman" w:cs="Times New Roman"/>
          <w:lang w:val="en-CA" w:eastAsia="en-CA"/>
        </w:rPr>
        <w:t>doi</w:t>
      </w:r>
      <w:proofErr w:type="spellEnd"/>
      <w:r w:rsidRPr="00536F04">
        <w:rPr>
          <w:rFonts w:ascii="Times New Roman" w:eastAsia="Times New Roman" w:hAnsi="Times New Roman" w:cs="Times New Roman"/>
          <w:lang w:val="en-CA" w:eastAsia="en-CA"/>
        </w:rPr>
        <w:t>: 10.1136/</w:t>
      </w:r>
      <w:proofErr w:type="gramStart"/>
      <w:r w:rsidRPr="00536F04">
        <w:rPr>
          <w:rFonts w:ascii="Times New Roman" w:eastAsia="Times New Roman" w:hAnsi="Times New Roman" w:cs="Times New Roman"/>
          <w:lang w:val="en-CA" w:eastAsia="en-CA"/>
        </w:rPr>
        <w:t>bmj.n</w:t>
      </w:r>
      <w:proofErr w:type="gramEnd"/>
      <w:r w:rsidRPr="00536F04">
        <w:rPr>
          <w:rFonts w:ascii="Times New Roman" w:eastAsia="Times New Roman" w:hAnsi="Times New Roman" w:cs="Times New Roman"/>
          <w:lang w:val="en-CA" w:eastAsia="en-CA"/>
        </w:rPr>
        <w:t>71</w:t>
      </w:r>
    </w:p>
    <w:p w14:paraId="1402DC72" w14:textId="18A01E2D" w:rsidR="008365E0" w:rsidRDefault="008365E0" w:rsidP="008365E0">
      <w:pPr>
        <w:rPr>
          <w:rFonts w:ascii="Times New Roman" w:eastAsia="Times New Roman" w:hAnsi="Times New Roman" w:cs="Times New Roman"/>
          <w:color w:val="0563C1"/>
          <w:u w:val="single"/>
          <w:lang w:val="da-DK" w:eastAsia="en-CA"/>
        </w:rPr>
      </w:pPr>
      <w:r w:rsidRPr="00536F04">
        <w:rPr>
          <w:rFonts w:ascii="Times New Roman" w:eastAsia="Times New Roman" w:hAnsi="Times New Roman" w:cs="Times New Roman"/>
          <w:color w:val="333399"/>
          <w:lang w:val="en-CA" w:eastAsia="en-CA"/>
        </w:rPr>
        <w:t>For more information, visit:</w:t>
      </w:r>
      <w:r w:rsidRPr="00536F04">
        <w:rPr>
          <w:rFonts w:ascii="Times New Roman" w:eastAsia="Times New Roman" w:hAnsi="Times New Roman" w:cs="Times New Roman"/>
          <w:color w:val="000000"/>
          <w:lang w:val="da-DK" w:eastAsia="en-CA"/>
        </w:rPr>
        <w:t xml:space="preserve"> </w:t>
      </w:r>
      <w:hyperlink r:id="rId7" w:history="1">
        <w:r w:rsidRPr="00536F04">
          <w:rPr>
            <w:rFonts w:ascii="Times New Roman" w:eastAsia="Times New Roman" w:hAnsi="Times New Roman" w:cs="Times New Roman"/>
            <w:color w:val="0563C1"/>
            <w:u w:val="single"/>
            <w:lang w:val="da-DK" w:eastAsia="en-CA"/>
          </w:rPr>
          <w:t>http://www.prisma-statement.org/</w:t>
        </w:r>
      </w:hyperlink>
      <w:bookmarkEnd w:id="0"/>
    </w:p>
    <w:p w14:paraId="51B26E9A" w14:textId="4549E402" w:rsidR="00212C86" w:rsidRDefault="00212C86" w:rsidP="008365E0">
      <w:pPr>
        <w:rPr>
          <w:rFonts w:ascii="Times New Roman" w:eastAsia="Times New Roman" w:hAnsi="Times New Roman" w:cs="Times New Roman"/>
          <w:color w:val="0563C1"/>
          <w:u w:val="single"/>
          <w:lang w:val="da-DK" w:eastAsia="en-CA"/>
        </w:rPr>
      </w:pPr>
    </w:p>
    <w:sectPr w:rsidR="00212C86" w:rsidSect="009D3AFF">
      <w:head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71704" w14:textId="77777777" w:rsidR="004A65E0" w:rsidRDefault="004A65E0" w:rsidP="008365E0">
      <w:pPr>
        <w:spacing w:line="240" w:lineRule="auto"/>
      </w:pPr>
      <w:r>
        <w:separator/>
      </w:r>
    </w:p>
  </w:endnote>
  <w:endnote w:type="continuationSeparator" w:id="0">
    <w:p w14:paraId="3D885810" w14:textId="77777777" w:rsidR="004A65E0" w:rsidRDefault="004A65E0" w:rsidP="008365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ED5133" w14:textId="77777777" w:rsidR="004A65E0" w:rsidRDefault="004A65E0" w:rsidP="008365E0">
      <w:pPr>
        <w:spacing w:line="240" w:lineRule="auto"/>
      </w:pPr>
      <w:r>
        <w:separator/>
      </w:r>
    </w:p>
  </w:footnote>
  <w:footnote w:type="continuationSeparator" w:id="0">
    <w:p w14:paraId="42DE63CA" w14:textId="77777777" w:rsidR="004A65E0" w:rsidRDefault="004A65E0" w:rsidP="008365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431139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AD480E" w14:textId="0B2163BC" w:rsidR="008365E0" w:rsidRDefault="008365E0" w:rsidP="008365E0">
        <w:pPr>
          <w:pStyle w:val="Header"/>
        </w:pPr>
        <w:r w:rsidRPr="00511498">
          <w:rPr>
            <w:rFonts w:ascii="Times New Roman" w:hAnsi="Times New Roman" w:cs="Times New Roman"/>
            <w:sz w:val="24"/>
            <w:szCs w:val="24"/>
          </w:rPr>
          <w:t xml:space="preserve">RUNNING HEADER: </w:t>
        </w:r>
        <w:r w:rsidR="00511498" w:rsidRPr="0051149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T</w:t>
        </w:r>
        <w:r w:rsidR="0051149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HE APPLICATION OF THE RE-AIM &amp; PRISM FRAMEWORK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AC4292" w14:textId="77777777" w:rsidR="008365E0" w:rsidRDefault="008365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3E6F59"/>
    <w:multiLevelType w:val="hybridMultilevel"/>
    <w:tmpl w:val="82AA1F4E"/>
    <w:lvl w:ilvl="0" w:tplc="0409000F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575675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5E0"/>
    <w:rsid w:val="00004350"/>
    <w:rsid w:val="000167DF"/>
    <w:rsid w:val="00085DA8"/>
    <w:rsid w:val="001C7253"/>
    <w:rsid w:val="001E2E84"/>
    <w:rsid w:val="001F0D34"/>
    <w:rsid w:val="00212C86"/>
    <w:rsid w:val="00247957"/>
    <w:rsid w:val="003079D0"/>
    <w:rsid w:val="00426515"/>
    <w:rsid w:val="004A65E0"/>
    <w:rsid w:val="00511498"/>
    <w:rsid w:val="00605453"/>
    <w:rsid w:val="00750B3B"/>
    <w:rsid w:val="008365E0"/>
    <w:rsid w:val="0086279F"/>
    <w:rsid w:val="00955BC6"/>
    <w:rsid w:val="009B44E7"/>
    <w:rsid w:val="009D3AFF"/>
    <w:rsid w:val="00AC3C2A"/>
    <w:rsid w:val="00AE5B98"/>
    <w:rsid w:val="00B410F5"/>
    <w:rsid w:val="00C60944"/>
    <w:rsid w:val="00CD1258"/>
    <w:rsid w:val="00DC5B51"/>
    <w:rsid w:val="00DF638C"/>
    <w:rsid w:val="00E01365"/>
    <w:rsid w:val="00F3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6D9D5"/>
  <w15:chartTrackingRefBased/>
  <w15:docId w15:val="{2430AC23-8BAC-4011-8E2C-A2D2C3A6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5E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65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65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5E0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8365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5E0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elo Nsobundu</dc:creator>
  <cp:keywords/>
  <dc:description/>
  <cp:lastModifiedBy>CN</cp:lastModifiedBy>
  <cp:revision>2</cp:revision>
  <cp:lastPrinted>2025-06-16T03:57:00Z</cp:lastPrinted>
  <dcterms:created xsi:type="dcterms:W3CDTF">2025-06-16T04:04:00Z</dcterms:created>
  <dcterms:modified xsi:type="dcterms:W3CDTF">2025-06-16T04:04:00Z</dcterms:modified>
</cp:coreProperties>
</file>